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73D02" w14:textId="1C8C22FA" w:rsidR="009852C1" w:rsidRDefault="001D2C96" w:rsidP="009852C1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1D2C96">
        <w:rPr>
          <w:rFonts w:ascii="Times New Roman" w:eastAsia="Times New Roman" w:hAnsi="Times New Roman" w:cs="Times New Roman"/>
          <w:b/>
          <w:color w:val="000000"/>
        </w:rPr>
        <w:t xml:space="preserve">Supplementary Table </w:t>
      </w:r>
      <w:r w:rsidR="00BB2BA9">
        <w:rPr>
          <w:rFonts w:ascii="Times New Roman" w:eastAsia="Times New Roman" w:hAnsi="Times New Roman" w:cs="Times New Roman"/>
          <w:b/>
          <w:color w:val="000000"/>
        </w:rPr>
        <w:t>S</w:t>
      </w:r>
      <w:r w:rsidRPr="001D2C96">
        <w:rPr>
          <w:rFonts w:ascii="Times New Roman" w:eastAsia="Times New Roman" w:hAnsi="Times New Roman" w:cs="Times New Roman"/>
          <w:b/>
          <w:color w:val="000000"/>
        </w:rPr>
        <w:t>3</w:t>
      </w:r>
      <w:r w:rsidR="009852C1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="009852C1">
        <w:rPr>
          <w:rFonts w:ascii="Times New Roman" w:eastAsia="Times New Roman" w:hAnsi="Times New Roman" w:cs="Times New Roman"/>
          <w:color w:val="000000"/>
        </w:rPr>
        <w:t xml:space="preserve"> Metal concentrations in Sippewissett Marsh and Everglades Sampling Sites</w:t>
      </w:r>
    </w:p>
    <w:p w14:paraId="447C30B2" w14:textId="77777777" w:rsidR="009852C1" w:rsidRDefault="009852C1" w:rsidP="009852C1">
      <w:pPr>
        <w:rPr>
          <w:rFonts w:ascii="Times New Roman" w:eastAsia="Times New Roman" w:hAnsi="Times New Roman" w:cs="Times New Roman"/>
          <w:color w:val="000000"/>
        </w:rPr>
      </w:pPr>
    </w:p>
    <w:p w14:paraId="6B64F4A1" w14:textId="77777777" w:rsidR="009852C1" w:rsidRDefault="009852C1" w:rsidP="009852C1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pPr w:leftFromText="180" w:rightFromText="180" w:vertAnchor="page" w:horzAnchor="page" w:tblpX="2041" w:tblpY="2301"/>
        <w:tblW w:w="8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32"/>
        <w:gridCol w:w="2191"/>
        <w:gridCol w:w="1928"/>
        <w:gridCol w:w="2032"/>
      </w:tblGrid>
      <w:tr w:rsidR="009852C1" w14:paraId="2CD8ADF9" w14:textId="77777777" w:rsidTr="009F36EA">
        <w:trPr>
          <w:trHeight w:val="90"/>
        </w:trPr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9A7C5" w14:textId="77777777" w:rsidR="009852C1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5FDF7" w14:textId="0B8A84B1" w:rsidR="009852C1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e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A659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F34F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m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CDEEC" w14:textId="1AEAB366" w:rsidR="009852C1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A659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F34F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m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0D6AE" w14:textId="115AC77F" w:rsidR="009852C1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, </w:t>
            </w:r>
            <w:r w:rsidR="00F34F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M 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m</w:t>
            </w:r>
          </w:p>
        </w:tc>
      </w:tr>
      <w:tr w:rsidR="009852C1" w14:paraId="16FA0D65" w14:textId="77777777" w:rsidTr="009F36EA">
        <w:trPr>
          <w:trHeight w:val="90"/>
        </w:trPr>
        <w:tc>
          <w:tcPr>
            <w:tcW w:w="2832" w:type="dxa"/>
            <w:shd w:val="clear" w:color="auto" w:fill="auto"/>
            <w:vAlign w:val="center"/>
          </w:tcPr>
          <w:p w14:paraId="0F96FE5B" w14:textId="77777777" w:rsidR="009852C1" w:rsidRPr="00D553AB" w:rsidRDefault="009852C1" w:rsidP="009F36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 Overlying Water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2EA894D1" w14:textId="2CFFD59D" w:rsidR="009852C1" w:rsidRPr="00D553AB" w:rsidRDefault="002A47F0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.94 (105.39</w:t>
            </w:r>
            <w:r w:rsidR="009852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461F2C4" w14:textId="3ADA4F95" w:rsidR="009852C1" w:rsidRPr="00D553AB" w:rsidRDefault="002A47F0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2 (10.92</w:t>
            </w:r>
            <w:r w:rsidR="009852C1"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0CAAFEB5" w14:textId="0CC00A1A" w:rsidR="009852C1" w:rsidRPr="00D553AB" w:rsidRDefault="002A47F0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8 (7.84</w:t>
            </w:r>
            <w:r w:rsidR="009852C1"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852C1" w14:paraId="3F6F1926" w14:textId="77777777" w:rsidTr="009F36EA">
        <w:tc>
          <w:tcPr>
            <w:tcW w:w="2832" w:type="dxa"/>
            <w:shd w:val="clear" w:color="auto" w:fill="auto"/>
            <w:vAlign w:val="center"/>
          </w:tcPr>
          <w:p w14:paraId="11E0928B" w14:textId="77777777" w:rsidR="009852C1" w:rsidRPr="00D553AB" w:rsidRDefault="009852C1" w:rsidP="009F36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G </w:t>
            </w:r>
            <w:proofErr w:type="spellStart"/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ewater</w:t>
            </w:r>
            <w:proofErr w:type="spellEnd"/>
          </w:p>
        </w:tc>
        <w:tc>
          <w:tcPr>
            <w:tcW w:w="2191" w:type="dxa"/>
            <w:shd w:val="clear" w:color="auto" w:fill="auto"/>
            <w:vAlign w:val="center"/>
          </w:tcPr>
          <w:p w14:paraId="6F629078" w14:textId="61194043" w:rsidR="009852C1" w:rsidRDefault="00AA0062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93.22 (149.93</w:t>
            </w:r>
            <w:r w:rsidR="009852C1"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34D51B7" w14:textId="270A5B43" w:rsidR="009852C1" w:rsidRDefault="00AA0062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08 (0.025</w:t>
            </w:r>
            <w:r w:rsidR="009852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3844B8B7" w14:textId="68017446" w:rsidR="009852C1" w:rsidRDefault="00AA0062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0 (0.96</w:t>
            </w:r>
            <w:r w:rsidR="009852C1"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852C1" w14:paraId="1BAB3660" w14:textId="77777777" w:rsidTr="009F36EA">
        <w:tc>
          <w:tcPr>
            <w:tcW w:w="2832" w:type="dxa"/>
            <w:shd w:val="clear" w:color="auto" w:fill="auto"/>
            <w:vAlign w:val="center"/>
          </w:tcPr>
          <w:p w14:paraId="2424AA63" w14:textId="77777777" w:rsidR="009852C1" w:rsidRPr="00D553AB" w:rsidRDefault="009852C1" w:rsidP="009F36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M </w:t>
            </w:r>
            <w:proofErr w:type="spellStart"/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ewater</w:t>
            </w:r>
            <w:proofErr w:type="spellEnd"/>
          </w:p>
        </w:tc>
        <w:tc>
          <w:tcPr>
            <w:tcW w:w="2191" w:type="dxa"/>
            <w:shd w:val="clear" w:color="auto" w:fill="auto"/>
            <w:vAlign w:val="center"/>
          </w:tcPr>
          <w:p w14:paraId="2DA95ACD" w14:textId="77777777" w:rsidR="009852C1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3.3 (6.1)</w:t>
            </w:r>
            <w:r w:rsidRPr="007C150A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50D4536" w14:textId="77777777" w:rsidR="009852C1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.0(2.4)</w:t>
            </w:r>
            <w:r w:rsidRPr="007C150A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7925012E" w14:textId="77777777" w:rsidR="009852C1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9 (8.1)</w:t>
            </w:r>
            <w:r w:rsidRPr="007C150A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</w:tr>
      <w:tr w:rsidR="009852C1" w14:paraId="6F786A69" w14:textId="77777777" w:rsidTr="009F36EA">
        <w:tc>
          <w:tcPr>
            <w:tcW w:w="2832" w:type="dxa"/>
            <w:shd w:val="clear" w:color="auto" w:fill="auto"/>
            <w:vAlign w:val="center"/>
          </w:tcPr>
          <w:p w14:paraId="1251D3AD" w14:textId="77777777" w:rsidR="009852C1" w:rsidRPr="00D553AB" w:rsidRDefault="009852C1" w:rsidP="009F36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 Leaves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68323C4F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.82 (3.31</w:t>
            </w: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A407FD5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06</w:t>
            </w: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4775061D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 (0.11</w:t>
            </w: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852C1" w14:paraId="2BA11D3C" w14:textId="77777777" w:rsidTr="009F36EA">
        <w:tc>
          <w:tcPr>
            <w:tcW w:w="2832" w:type="dxa"/>
            <w:shd w:val="clear" w:color="auto" w:fill="auto"/>
            <w:vAlign w:val="center"/>
          </w:tcPr>
          <w:p w14:paraId="79974337" w14:textId="77777777" w:rsidR="009852C1" w:rsidRPr="00D553AB" w:rsidRDefault="009852C1" w:rsidP="009F36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 Sediment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3AFA8599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89.34(955.36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7E418B9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0.03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44953864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2 (1.69)</w:t>
            </w:r>
          </w:p>
        </w:tc>
      </w:tr>
      <w:tr w:rsidR="009852C1" w14:paraId="016E35F6" w14:textId="77777777" w:rsidTr="009F36EA"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B5685" w14:textId="77777777" w:rsidR="009852C1" w:rsidRPr="00D553AB" w:rsidRDefault="009852C1" w:rsidP="009F36E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5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Sediment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31059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3.30 (6.64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6EC9D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 (0.05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02B6A" w14:textId="77777777" w:rsidR="009852C1" w:rsidRPr="00D553AB" w:rsidRDefault="009852C1" w:rsidP="009F3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0 (0.11)</w:t>
            </w:r>
          </w:p>
        </w:tc>
      </w:tr>
    </w:tbl>
    <w:p w14:paraId="7C18D789" w14:textId="77777777" w:rsidR="009852C1" w:rsidRDefault="009852C1" w:rsidP="009852C1">
      <w:pPr>
        <w:rPr>
          <w:rFonts w:ascii="Times New Roman" w:hAnsi="Times New Roman" w:cs="Times New Roman"/>
        </w:rPr>
      </w:pPr>
    </w:p>
    <w:p w14:paraId="60119350" w14:textId="6BCAC3E6" w:rsidR="009852C1" w:rsidRPr="00321CED" w:rsidRDefault="009852C1" w:rsidP="009852C1">
      <w:r w:rsidRPr="0091178C">
        <w:rPr>
          <w:rFonts w:ascii="Times New Roman" w:hAnsi="Times New Roman" w:cs="Times New Roman"/>
        </w:rPr>
        <w:t xml:space="preserve">Metal concentrations (Fe, Mo, V) are shown as </w:t>
      </w:r>
      <w:r w:rsidR="002A47F0">
        <w:rPr>
          <w:rFonts w:ascii="Times New Roman" w:eastAsia="Times New Roman" w:hAnsi="Times New Roman" w:cs="Times New Roman"/>
          <w:color w:val="000000"/>
        </w:rPr>
        <w:t>n</w:t>
      </w:r>
      <w:r w:rsidRPr="0091178C">
        <w:rPr>
          <w:rFonts w:ascii="Times New Roman" w:eastAsia="Times New Roman" w:hAnsi="Times New Roman" w:cs="Times New Roman"/>
          <w:color w:val="000000"/>
        </w:rPr>
        <w:t xml:space="preserve">M for overlying and </w:t>
      </w:r>
      <w:proofErr w:type="spellStart"/>
      <w:r w:rsidRPr="0091178C">
        <w:rPr>
          <w:rFonts w:ascii="Times New Roman" w:eastAsia="Times New Roman" w:hAnsi="Times New Roman" w:cs="Times New Roman"/>
          <w:color w:val="000000"/>
        </w:rPr>
        <w:t>porewater</w:t>
      </w:r>
      <w:proofErr w:type="spellEnd"/>
      <w:r w:rsidRPr="0091178C">
        <w:rPr>
          <w:rFonts w:ascii="Times New Roman" w:eastAsia="Times New Roman" w:hAnsi="Times New Roman" w:cs="Times New Roman"/>
          <w:color w:val="000000"/>
        </w:rPr>
        <w:t xml:space="preserve"> samples and ppm in sediments</w:t>
      </w:r>
      <w:r w:rsidR="00452298">
        <w:rPr>
          <w:rFonts w:ascii="Times New Roman" w:eastAsia="Times New Roman" w:hAnsi="Times New Roman" w:cs="Times New Roman"/>
          <w:color w:val="000000"/>
        </w:rPr>
        <w:t xml:space="preserve"> and leaves</w:t>
      </w:r>
      <w:r w:rsidRPr="0091178C"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Values in parentheses are standard deviations for duplicate measurements. </w:t>
      </w:r>
      <w:r w:rsidRPr="007C150A">
        <w:rPr>
          <w:rFonts w:ascii="Times New Roman" w:hAnsi="Times New Roman" w:cs="Times New Roman"/>
          <w:sz w:val="22"/>
          <w:szCs w:val="22"/>
        </w:rPr>
        <w:t>†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Data from </w:t>
      </w:r>
      <w:r w:rsidR="005166F6">
        <w:rPr>
          <w:rFonts w:ascii="Times New Roman" w:eastAsia="Times New Roman" w:hAnsi="Times New Roman" w:cs="Times New Roman"/>
          <w:color w:val="000000"/>
        </w:rPr>
        <w:fldChar w:fldCharType="begin"/>
      </w:r>
      <w:r w:rsidR="005166F6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Zhang&lt;/Author&gt;&lt;Year&gt;2016&lt;/Year&gt;&lt;RecNum&gt;2745&lt;/RecNum&gt;&lt;DisplayText&gt;(Zhang et al 2016)&lt;/DisplayText&gt;&lt;record&gt;&lt;rec-number&gt;2745&lt;/rec-number&gt;&lt;foreign-keys&gt;&lt;key app="EN" db-id="prtdrrfvyrf9vie9fe7vpdr6d00avffvszzz"&gt;2745&lt;/key&gt;&lt;/foreign-keys&gt;&lt;ref-type name="Journal Article"&gt;17&lt;/ref-type&gt;&lt;contributors&gt;&lt;authors&gt;&lt;author&gt;Zhang, Xinning&lt;/author&gt;&lt;author&gt;McRose, Darcy L&lt;/author&gt;&lt;author&gt;Darnajoux, Romain&lt;/author&gt;&lt;author&gt;Bellenger, Jean Philippe&lt;/author&gt;&lt;author&gt;Morel, François M M&lt;/author&gt;&lt;author&gt;Kraepiel, Anne M L&lt;/author&gt;&lt;/authors&gt;&lt;/contributors&gt;&lt;titles&gt;&lt;title&gt;Alternative nitrogenase activity in the environment and nitrogen cycle implications&lt;/title&gt;&lt;secondary-title&gt;Biogeochemistry&lt;/secondary-title&gt;&lt;/titles&gt;&lt;periodical&gt;&lt;full-title&gt;Biogeochemistry&lt;/full-title&gt;&lt;/periodical&gt;&lt;pages&gt;189-198&lt;/pages&gt;&lt;volume&gt;127&lt;/volume&gt;&lt;number&gt;2-3&lt;/number&gt;&lt;dates&gt;&lt;year&gt;2016&lt;/year&gt;&lt;/dates&gt;&lt;publisher&gt;Springer International Publishing&lt;/publisher&gt;&lt;accession-num&gt;BBA93913-7040-4E32-ABF8-CF348B3435AF&lt;/accession-num&gt;&lt;label&gt;r00986&lt;/label&gt;&lt;urls&gt;&lt;related-urls&gt;&lt;url&gt;http://link.springer.com/article/10.1007/s10533-016-0188-6/fulltext.html&lt;/url&gt;&lt;/related-urls&gt;&lt;/urls&gt;&lt;custom3&gt;papers3://publication/uuid/AAB9C12A-E67F-410D-A6FB-A79EC5DB3255&lt;/custom3&gt;&lt;electronic-resource-num&gt;10.1007/s10533-016-0188-6&lt;/electronic-resource-num&gt;&lt;language&gt;English&lt;/language&gt;&lt;/record&gt;&lt;/Cite&gt;&lt;/EndNote&gt;</w:instrText>
      </w:r>
      <w:r w:rsidR="005166F6">
        <w:rPr>
          <w:rFonts w:ascii="Times New Roman" w:eastAsia="Times New Roman" w:hAnsi="Times New Roman" w:cs="Times New Roman"/>
          <w:color w:val="000000"/>
        </w:rPr>
        <w:fldChar w:fldCharType="separate"/>
      </w:r>
      <w:r w:rsidR="005166F6">
        <w:rPr>
          <w:rFonts w:ascii="Times New Roman" w:eastAsia="Times New Roman" w:hAnsi="Times New Roman" w:cs="Times New Roman"/>
          <w:noProof/>
          <w:color w:val="000000"/>
        </w:rPr>
        <w:t>(</w:t>
      </w:r>
      <w:hyperlink w:anchor="_ENREF_1" w:tooltip="Zhang, 2016 #2745" w:history="1">
        <w:r w:rsidR="005166F6">
          <w:rPr>
            <w:rFonts w:ascii="Times New Roman" w:eastAsia="Times New Roman" w:hAnsi="Times New Roman" w:cs="Times New Roman"/>
            <w:noProof/>
            <w:color w:val="000000"/>
          </w:rPr>
          <w:t>Zhang et al 2016</w:t>
        </w:r>
      </w:hyperlink>
      <w:r w:rsidR="005166F6">
        <w:rPr>
          <w:rFonts w:ascii="Times New Roman" w:eastAsia="Times New Roman" w:hAnsi="Times New Roman" w:cs="Times New Roman"/>
          <w:noProof/>
          <w:color w:val="000000"/>
        </w:rPr>
        <w:t>)</w:t>
      </w:r>
      <w:r w:rsidR="005166F6"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1D4D42B3" w14:textId="77777777" w:rsidR="009852C1" w:rsidRDefault="009852C1" w:rsidP="009852C1"/>
    <w:p w14:paraId="38049050" w14:textId="77777777" w:rsidR="009852C1" w:rsidRDefault="009852C1" w:rsidP="009852C1"/>
    <w:p w14:paraId="22212B40" w14:textId="77777777" w:rsidR="005166F6" w:rsidRDefault="005166F6"/>
    <w:p w14:paraId="3C122F53" w14:textId="49EF3C33" w:rsidR="00D54688" w:rsidRDefault="00D54688">
      <w:bookmarkStart w:id="0" w:name="_GoBack"/>
      <w:bookmarkEnd w:id="0"/>
    </w:p>
    <w:sectPr w:rsidR="00D54688" w:rsidSect="00D546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SME Journ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tdrrfvyrf9vie9fe7vpdr6d00avffvszzz&quot;&gt;FullEndnote&lt;record-ids&gt;&lt;item&gt;2745&lt;/item&gt;&lt;/record-ids&gt;&lt;/item&gt;&lt;/Libraries&gt;"/>
  </w:docVars>
  <w:rsids>
    <w:rsidRoot w:val="009852C1"/>
    <w:rsid w:val="000B3750"/>
    <w:rsid w:val="001D2C96"/>
    <w:rsid w:val="002A47F0"/>
    <w:rsid w:val="00452298"/>
    <w:rsid w:val="005166F6"/>
    <w:rsid w:val="009852C1"/>
    <w:rsid w:val="00AA0062"/>
    <w:rsid w:val="00BB2BA9"/>
    <w:rsid w:val="00D54688"/>
    <w:rsid w:val="00F3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57AC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2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166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2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166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4F6241-2ECB-43AB-8E2E-319A265C9126}"/>
</file>

<file path=customXml/itemProps2.xml><?xml version="1.0" encoding="utf-8"?>
<ds:datastoreItem xmlns:ds="http://schemas.openxmlformats.org/officeDocument/2006/customXml" ds:itemID="{88163095-4097-4834-8249-CF5437B3A178}"/>
</file>

<file path=customXml/itemProps3.xml><?xml version="1.0" encoding="utf-8"?>
<ds:datastoreItem xmlns:ds="http://schemas.openxmlformats.org/officeDocument/2006/customXml" ds:itemID="{049A8E57-79EF-4DA5-A9CE-34DA6A1E29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7</Characters>
  <Application>Microsoft Macintosh Word</Application>
  <DocSecurity>0</DocSecurity>
  <Lines>15</Lines>
  <Paragraphs>4</Paragraphs>
  <ScaleCrop>false</ScaleCrop>
  <Company>Princeton University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McRose</dc:creator>
  <cp:keywords/>
  <dc:description/>
  <cp:lastModifiedBy>Darcy McRose</cp:lastModifiedBy>
  <cp:revision>4</cp:revision>
  <dcterms:created xsi:type="dcterms:W3CDTF">2017-02-14T18:42:00Z</dcterms:created>
  <dcterms:modified xsi:type="dcterms:W3CDTF">2017-02-14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